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1329C" w14:textId="39ED74F8" w:rsidR="00C10232" w:rsidRPr="00C10232" w:rsidRDefault="00C10232" w:rsidP="00C10232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C10232">
        <w:rPr>
          <w:rFonts w:ascii="Times New Roman" w:hAnsi="Times New Roman" w:cs="Times New Roman"/>
          <w:b/>
          <w:bCs/>
          <w:color w:val="000000" w:themeColor="text1"/>
          <w:lang w:val="en-US"/>
        </w:rPr>
        <w:t>FIGURES</w:t>
      </w:r>
    </w:p>
    <w:p w14:paraId="1C1AC4C6" w14:textId="77777777" w:rsidR="009A2BD7" w:rsidRDefault="009A2BD7" w:rsidP="009A2BD7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</w:p>
    <w:p w14:paraId="49FBA6D9" w14:textId="77777777" w:rsidR="009A2BD7" w:rsidRPr="00685E0A" w:rsidRDefault="009A2BD7" w:rsidP="009A2BD7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63CBCE4" wp14:editId="7327681E">
                <wp:simplePos x="0" y="0"/>
                <wp:positionH relativeFrom="column">
                  <wp:posOffset>3373120</wp:posOffset>
                </wp:positionH>
                <wp:positionV relativeFrom="paragraph">
                  <wp:posOffset>286385</wp:posOffset>
                </wp:positionV>
                <wp:extent cx="2177415" cy="3431540"/>
                <wp:effectExtent l="0" t="0" r="0" b="0"/>
                <wp:wrapSquare wrapText="bothSides"/>
                <wp:docPr id="388888717" name="Text Box 3888887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7415" cy="34315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95DF1B" w14:textId="77777777" w:rsidR="009A2BD7" w:rsidRPr="00D60610" w:rsidRDefault="009A2BD7" w:rsidP="009A2BD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D60610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Theme 2: </w:t>
                            </w:r>
                          </w:p>
                          <w:p w14:paraId="469CD1F2" w14:textId="77777777" w:rsidR="009A2BD7" w:rsidRPr="00D60610" w:rsidRDefault="009A2BD7" w:rsidP="009A2BD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092F182B" w14:textId="77777777" w:rsidR="009A2BD7" w:rsidRPr="00D60610" w:rsidRDefault="009A2BD7" w:rsidP="009A2BD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D60610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Patient-provider dynamic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 in remote and home visits</w:t>
                            </w:r>
                          </w:p>
                          <w:p w14:paraId="6EBEE8A2" w14:textId="77777777" w:rsidR="009A2BD7" w:rsidRPr="00D60610" w:rsidRDefault="009A2BD7" w:rsidP="009A2BD7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2CEF85D7" w14:textId="77777777" w:rsidR="009A2BD7" w:rsidRDefault="009A2BD7" w:rsidP="009A2BD7">
                            <w:pPr>
                              <w:pStyle w:val="ListParagraph"/>
                              <w:numPr>
                                <w:ilvl w:val="1"/>
                                <w:numId w:val="7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Importance of home visits</w:t>
                            </w:r>
                          </w:p>
                          <w:p w14:paraId="7BEE4DA9" w14:textId="77777777" w:rsidR="009A2BD7" w:rsidRDefault="009A2BD7" w:rsidP="009A2BD7">
                            <w:pPr>
                              <w:pStyle w:val="ListParagraph"/>
                              <w:numPr>
                                <w:ilvl w:val="1"/>
                                <w:numId w:val="7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hallenges of operating technology for remote visits</w:t>
                            </w:r>
                          </w:p>
                          <w:p w14:paraId="00265452" w14:textId="77777777" w:rsidR="009A2BD7" w:rsidRDefault="009A2BD7" w:rsidP="009A2BD7">
                            <w:pPr>
                              <w:pStyle w:val="ListParagraph"/>
                              <w:numPr>
                                <w:ilvl w:val="1"/>
                                <w:numId w:val="7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hallenges in complex communication in remote visits</w:t>
                            </w:r>
                          </w:p>
                          <w:p w14:paraId="597D6E15" w14:textId="77777777" w:rsidR="009A2BD7" w:rsidRPr="00D60610" w:rsidRDefault="009A2BD7" w:rsidP="009A2BD7">
                            <w:pPr>
                              <w:pStyle w:val="ListParagraph"/>
                              <w:numPr>
                                <w:ilvl w:val="1"/>
                                <w:numId w:val="7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Barriers and facilitators to rapport building</w:t>
                            </w:r>
                          </w:p>
                          <w:p w14:paraId="3BF5007C" w14:textId="77777777" w:rsidR="009A2BD7" w:rsidRDefault="009A2BD7" w:rsidP="009A2BD7">
                            <w:pPr>
                              <w:jc w:val="both"/>
                              <w:rPr>
                                <w:lang w:val="en-US"/>
                              </w:rPr>
                            </w:pPr>
                          </w:p>
                          <w:p w14:paraId="412069A4" w14:textId="77777777" w:rsidR="009A2BD7" w:rsidRPr="00D1018C" w:rsidRDefault="009A2BD7" w:rsidP="009A2BD7">
                            <w:pPr>
                              <w:jc w:val="both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3CBCE4" id="_x0000_t202" coordsize="21600,21600" o:spt="202" path="m,l,21600r21600,l21600,xe">
                <v:stroke joinstyle="miter"/>
                <v:path gradientshapeok="t" o:connecttype="rect"/>
              </v:shapetype>
              <v:shape id="Text Box 388888717" o:spid="_x0000_s1026" type="#_x0000_t202" style="position:absolute;margin-left:265.6pt;margin-top:22.55pt;width:171.45pt;height:270.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iBsBYgIAADUFAAAOAAAAZHJzL2Uyb0RvYy54bWysVN9v2jAQfp+0/8Hy+xpCYd0QoWJUnSah&#13;&#10;tlo79dk4NkRzfJ59kLC/fmcnUMb20mkviX2/77vvPL1ua8N2yocKbMHziwFnykooK7su+Len23cf&#13;&#10;OAsobCkMWFXwvQr8evb2zbRxEzWEDZhSeUZBbJg0ruAbRDfJsiA3qhbhApyypNTga4F09eus9KKh&#13;&#10;6LXJhoPB+6wBXzoPUoVA0ptOyWcpvtZK4r3WQSEzBafaMH19+q7iN5tNxWTthdtUsi9D/EMVtags&#13;&#10;JT2GuhEo2NZXf4SqK+khgMYLCXUGWldSpR6om3xw1s3jRjiVeiFwgjvCFP5fWHm3e3QPnmH7CVoa&#13;&#10;YASkcWESSBj7abWv458qZaQnCPdH2FSLTJJwmF9djfIxZ5J0l6PLfDxKwGYv7s4H/KygZvFQcE9z&#13;&#10;SXCJ3TIgpSTTg0nMZuG2MibNxtjfBGTYSVQabu/9UnE64d6o6GXsV6VZVabCoyDRSi2MZztBhBBS&#13;&#10;Koup5xSXrKOVptyvcezto2tX1Wucjx4pM1g8OteVBZ9QOiu7/H4oWXf2hN9J3/GI7artJ7mCck8D&#13;&#10;9tBxPzh5W9EQliLgg/BEdpopLTDe00cbaAoO/YmzDfiff5NHe+IgaTlraHkKHn5shVecmS+W2Pkx&#13;&#10;HxEFGKbLaHw1pIs/1axONXZbL4DGkdNT4WQ6Rns0h6P2UD/Tns9jVlIJKyl3wfFwXGC30vROSDWf&#13;&#10;JyPaLydwaR+djKEjvJFiT+2z8K7nIRKF7+CwZmJyRsfONnpamG8RdJW4GgHuUO2Bp91MFO7fkbj8&#13;&#10;p/dk9fLazX4BAAD//wMAUEsDBBQABgAIAAAAIQAvyR+m4QAAAA8BAAAPAAAAZHJzL2Rvd25yZXYu&#13;&#10;eG1sTE9NT8MwDL0j8R8iI3FjSUcLpWs6ISauIAabxC1rvLaicaomW8u/x5zgYtl6z++jXM+uF2cc&#13;&#10;Q+dJQ7JQIJBqbztqNHy8P9/kIEI0ZE3vCTV8Y4B1dXlRmsL6id7wvI2NYBEKhdHQxjgUUoa6RWfC&#13;&#10;wg9IjB396Ezkc2ykHc3E4q6XS6XupDMdsUNrBnxqsf7anpyG3cvxc5+q12bjsmHys5LkHqTW11fz&#13;&#10;ZsXjcQUi4hz/PuC3A+eHioMd/IlsEL2G7DZZMlVDmiUgmJDfp7wcGMmzDGRVyv89qh8AAAD//wMA&#13;&#10;UEsBAi0AFAAGAAgAAAAhALaDOJL+AAAA4QEAABMAAAAAAAAAAAAAAAAAAAAAAFtDb250ZW50X1R5&#13;&#10;cGVzXS54bWxQSwECLQAUAAYACAAAACEAOP0h/9YAAACUAQAACwAAAAAAAAAAAAAAAAAvAQAAX3Jl&#13;&#10;bHMvLnJlbHNQSwECLQAUAAYACAAAACEA04gbAWICAAA1BQAADgAAAAAAAAAAAAAAAAAuAgAAZHJz&#13;&#10;L2Uyb0RvYy54bWxQSwECLQAUAAYACAAAACEAL8kfpuEAAAAPAQAADwAAAAAAAAAAAAAAAAC8BAAA&#13;&#10;ZHJzL2Rvd25yZXYueG1sUEsFBgAAAAAEAAQA8wAAAMoFAAAAAA==&#13;&#10;" filled="f" stroked="f">
                <v:textbox>
                  <w:txbxContent>
                    <w:p w14:paraId="2E95DF1B" w14:textId="77777777" w:rsidR="009A2BD7" w:rsidRPr="00D60610" w:rsidRDefault="009A2BD7" w:rsidP="009A2BD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D60610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Theme 2: </w:t>
                      </w:r>
                    </w:p>
                    <w:p w14:paraId="469CD1F2" w14:textId="77777777" w:rsidR="009A2BD7" w:rsidRPr="00D60610" w:rsidRDefault="009A2BD7" w:rsidP="009A2BD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</w:p>
                    <w:p w14:paraId="092F182B" w14:textId="77777777" w:rsidR="009A2BD7" w:rsidRPr="00D60610" w:rsidRDefault="009A2BD7" w:rsidP="009A2BD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D60610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Patient-provider dynamic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 in remote and home visits</w:t>
                      </w:r>
                    </w:p>
                    <w:p w14:paraId="6EBEE8A2" w14:textId="77777777" w:rsidR="009A2BD7" w:rsidRPr="00D60610" w:rsidRDefault="009A2BD7" w:rsidP="009A2BD7">
                      <w:pPr>
                        <w:jc w:val="both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2CEF85D7" w14:textId="77777777" w:rsidR="009A2BD7" w:rsidRDefault="009A2BD7" w:rsidP="009A2BD7">
                      <w:pPr>
                        <w:pStyle w:val="ListParagraph"/>
                        <w:numPr>
                          <w:ilvl w:val="1"/>
                          <w:numId w:val="7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Importance of home visits</w:t>
                      </w:r>
                    </w:p>
                    <w:p w14:paraId="7BEE4DA9" w14:textId="77777777" w:rsidR="009A2BD7" w:rsidRDefault="009A2BD7" w:rsidP="009A2BD7">
                      <w:pPr>
                        <w:pStyle w:val="ListParagraph"/>
                        <w:numPr>
                          <w:ilvl w:val="1"/>
                          <w:numId w:val="7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Challenges of operating technology for remote visits</w:t>
                      </w:r>
                    </w:p>
                    <w:p w14:paraId="00265452" w14:textId="77777777" w:rsidR="009A2BD7" w:rsidRDefault="009A2BD7" w:rsidP="009A2BD7">
                      <w:pPr>
                        <w:pStyle w:val="ListParagraph"/>
                        <w:numPr>
                          <w:ilvl w:val="1"/>
                          <w:numId w:val="7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Challenges in complex communication in remote visits</w:t>
                      </w:r>
                    </w:p>
                    <w:p w14:paraId="597D6E15" w14:textId="77777777" w:rsidR="009A2BD7" w:rsidRPr="00D60610" w:rsidRDefault="009A2BD7" w:rsidP="009A2BD7">
                      <w:pPr>
                        <w:pStyle w:val="ListParagraph"/>
                        <w:numPr>
                          <w:ilvl w:val="1"/>
                          <w:numId w:val="7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Barriers and facilitators to rapport building</w:t>
                      </w:r>
                    </w:p>
                    <w:p w14:paraId="3BF5007C" w14:textId="77777777" w:rsidR="009A2BD7" w:rsidRDefault="009A2BD7" w:rsidP="009A2BD7">
                      <w:pPr>
                        <w:jc w:val="both"/>
                        <w:rPr>
                          <w:lang w:val="en-US"/>
                        </w:rPr>
                      </w:pPr>
                    </w:p>
                    <w:p w14:paraId="412069A4" w14:textId="77777777" w:rsidR="009A2BD7" w:rsidRPr="00D1018C" w:rsidRDefault="009A2BD7" w:rsidP="009A2BD7">
                      <w:pPr>
                        <w:jc w:val="both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Calibri" w:hAnsi="Calibri" w:cs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9D23950" wp14:editId="20ED99FE">
                <wp:simplePos x="0" y="0"/>
                <wp:positionH relativeFrom="column">
                  <wp:posOffset>6402070</wp:posOffset>
                </wp:positionH>
                <wp:positionV relativeFrom="paragraph">
                  <wp:posOffset>278130</wp:posOffset>
                </wp:positionV>
                <wp:extent cx="2177415" cy="3431540"/>
                <wp:effectExtent l="0" t="0" r="0" b="0"/>
                <wp:wrapSquare wrapText="bothSides"/>
                <wp:docPr id="1800012914" name="Text Box 18000129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7415" cy="34315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453FC1" w14:textId="77777777" w:rsidR="009A2BD7" w:rsidRPr="00D60610" w:rsidRDefault="009A2BD7" w:rsidP="009A2BD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D60610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Theme 3: </w:t>
                            </w:r>
                          </w:p>
                          <w:p w14:paraId="14ABCFD8" w14:textId="77777777" w:rsidR="009A2BD7" w:rsidRPr="00D60610" w:rsidRDefault="009A2BD7" w:rsidP="009A2BD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1E514758" w14:textId="77777777" w:rsidR="009A2BD7" w:rsidRPr="00D60610" w:rsidRDefault="009A2BD7" w:rsidP="009A2BD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D60610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The complexities of the home environment as a site of care </w:t>
                            </w:r>
                          </w:p>
                          <w:p w14:paraId="2F2AC573" w14:textId="77777777" w:rsidR="009A2BD7" w:rsidRPr="00D60610" w:rsidRDefault="009A2BD7" w:rsidP="009A2BD7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16E59563" w14:textId="77777777" w:rsidR="009A2BD7" w:rsidRDefault="009A2BD7" w:rsidP="009A2BD7">
                            <w:pPr>
                              <w:pStyle w:val="ListParagraph"/>
                              <w:numPr>
                                <w:ilvl w:val="1"/>
                                <w:numId w:val="9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Home environment</w:t>
                            </w:r>
                          </w:p>
                          <w:p w14:paraId="00A0AAD2" w14:textId="77777777" w:rsidR="009A2BD7" w:rsidRDefault="009A2BD7" w:rsidP="009A2BD7">
                            <w:pPr>
                              <w:pStyle w:val="ListParagraph"/>
                              <w:numPr>
                                <w:ilvl w:val="1"/>
                                <w:numId w:val="9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eeding advanced notice for home visits</w:t>
                            </w:r>
                          </w:p>
                          <w:p w14:paraId="2EC5E214" w14:textId="77777777" w:rsidR="009A2BD7" w:rsidRPr="00D60610" w:rsidRDefault="009A2BD7" w:rsidP="009A2BD7">
                            <w:pPr>
                              <w:pStyle w:val="ListParagraph"/>
                              <w:numPr>
                                <w:ilvl w:val="1"/>
                                <w:numId w:val="9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erceived risks of the home environment</w:t>
                            </w:r>
                          </w:p>
                          <w:p w14:paraId="787EDE0C" w14:textId="77777777" w:rsidR="009A2BD7" w:rsidRPr="00D60610" w:rsidRDefault="009A2BD7" w:rsidP="009A2BD7">
                            <w:pPr>
                              <w:pStyle w:val="ListParagraph"/>
                              <w:numPr>
                                <w:ilvl w:val="1"/>
                                <w:numId w:val="9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6061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Hidden costs</w:t>
                            </w:r>
                          </w:p>
                          <w:p w14:paraId="36197453" w14:textId="77777777" w:rsidR="009A2BD7" w:rsidRPr="00D60610" w:rsidRDefault="009A2BD7" w:rsidP="009A2BD7">
                            <w:pPr>
                              <w:pStyle w:val="ListParagraph"/>
                              <w:numPr>
                                <w:ilvl w:val="1"/>
                                <w:numId w:val="9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6061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ole confusion</w:t>
                            </w:r>
                          </w:p>
                          <w:p w14:paraId="09905D10" w14:textId="77777777" w:rsidR="009A2BD7" w:rsidRPr="00D60610" w:rsidRDefault="009A2BD7" w:rsidP="009A2BD7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024ED82D" w14:textId="77777777" w:rsidR="009A2BD7" w:rsidRPr="00D1018C" w:rsidRDefault="009A2BD7" w:rsidP="009A2BD7">
                            <w:pPr>
                              <w:jc w:val="both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D23950" id="Text Box 1800012914" o:spid="_x0000_s1027" type="#_x0000_t202" style="position:absolute;margin-left:504.1pt;margin-top:21.9pt;width:171.45pt;height:270.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EvRxZAIAADwFAAAOAAAAZHJzL2Uyb0RvYy54bWysVF9v2jAQf5+072D5fQ2hsG6IUDGqTpNQ&#13;&#10;W62d+mwcG6I5Ps8+SNin39kJlLG9dNqLfb7/97s7T6/b2rCd8qECW/D8YsCZshLKyq4L/u3p9t0H&#13;&#10;zgIKWwoDVhV8rwK/nr19M23cRA1hA6ZUnpETGyaNK/gG0U2yLMiNqkW4AKcsCTX4WiA9/TorvWjI&#13;&#10;e22y4WDwPmvAl86DVCEQ96YT8lnyr7WSeK91UMhMwSk3TKdP5yqe2WwqJmsv3KaSfRriH7KoRWUp&#13;&#10;6NHVjUDBtr76w1VdSQ8BNF5IqDPQupIq1UDV5IOzah43wqlUC4ET3BGm8P/cyrvdo3vwDNtP0FID&#13;&#10;IyCNC5NAzFhPq30db8qUkZwg3B9hUy0yScxhfnU1ysecSZJdji7z8SgBm72YOx/ws4KaRaLgnvqS&#13;&#10;4BK7ZUAKSaoHlRjNwm1lTOqNsb8xSLHjqNTc3vol40Th3qhoZexXpVlVpsQjI42VWhjPdoIGQkip&#13;&#10;LKaak1/SjlqaYr/GsNePpl1WrzE+WqTIYPFoXFcWfELpLO3y+yFl3ekTfid1RxLbVUuFnzR0BeWe&#13;&#10;+uyhW4Hg5G1FvViKgA/C08xTa2mP8Z4ObaApOPQUZxvwP//Gj/o0iiTlrKEdKnj4sRVecWa+WBrS&#13;&#10;j/mIJoFheozGV0N6+FPJ6lRit/UCqCs5/RhOJjLqozmQ2kP9TOs+j1FJJKyk2AXHA7nAbrPpu5Bq&#13;&#10;Pk9KtGZO4NI+OhldR5TjpD21z8K7fhyRJvkODtsmJmdT2elGSwvzLYKu0shGnDtUe/xpRdMk999J&#13;&#10;/ANO30nr5dOb/QIAAP//AwBQSwMEFAAGAAgAAAAhAB4zSYLjAAAAEQEAAA8AAABkcnMvZG93bnJl&#13;&#10;di54bWxMj0FPg0AQhe8m/ofNmHizu1AwSFkaY+NVY9UmvW1hCkR2lrDbgv/e6cleJnmZN2/eV6xn&#13;&#10;24szjr5zpCFaKBBIlas7ajR8fb4+ZCB8MFSb3hFq+EUP6/L2pjB57Sb6wPM2NIJDyOdGQxvCkEvp&#13;&#10;qxat8Qs3IPHu6EZrAsuxkfVoJg63vYyVepTWdMQfWjPgS4vVz/ZkNXy/Hfe7RL03G5sOk5uVJPsk&#13;&#10;tb6/mzcrHs8rEAHn8H8BFwbuDyUXO7gT1V70rJXKYvZqSJYMcnEs0ygCcdCQZkkMsizkNUn5BwAA&#13;&#10;//8DAFBLAQItABQABgAIAAAAIQC2gziS/gAAAOEBAAATAAAAAAAAAAAAAAAAAAAAAABbQ29udGVu&#13;&#10;dF9UeXBlc10ueG1sUEsBAi0AFAAGAAgAAAAhADj9If/WAAAAlAEAAAsAAAAAAAAAAAAAAAAALwEA&#13;&#10;AF9yZWxzLy5yZWxzUEsBAi0AFAAGAAgAAAAhAGUS9HFkAgAAPAUAAA4AAAAAAAAAAAAAAAAALgIA&#13;&#10;AGRycy9lMm9Eb2MueG1sUEsBAi0AFAAGAAgAAAAhAB4zSYLjAAAAEQEAAA8AAAAAAAAAAAAAAAAA&#13;&#10;vgQAAGRycy9kb3ducmV2LnhtbFBLBQYAAAAABAAEAPMAAADOBQAAAAA=&#13;&#10;" filled="f" stroked="f">
                <v:textbox>
                  <w:txbxContent>
                    <w:p w14:paraId="6D453FC1" w14:textId="77777777" w:rsidR="009A2BD7" w:rsidRPr="00D60610" w:rsidRDefault="009A2BD7" w:rsidP="009A2BD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D60610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Theme 3: </w:t>
                      </w:r>
                    </w:p>
                    <w:p w14:paraId="14ABCFD8" w14:textId="77777777" w:rsidR="009A2BD7" w:rsidRPr="00D60610" w:rsidRDefault="009A2BD7" w:rsidP="009A2BD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</w:p>
                    <w:p w14:paraId="1E514758" w14:textId="77777777" w:rsidR="009A2BD7" w:rsidRPr="00D60610" w:rsidRDefault="009A2BD7" w:rsidP="009A2BD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D60610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The complexities of the home environment as a site of care </w:t>
                      </w:r>
                    </w:p>
                    <w:p w14:paraId="2F2AC573" w14:textId="77777777" w:rsidR="009A2BD7" w:rsidRPr="00D60610" w:rsidRDefault="009A2BD7" w:rsidP="009A2BD7">
                      <w:pPr>
                        <w:jc w:val="both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16E59563" w14:textId="77777777" w:rsidR="009A2BD7" w:rsidRDefault="009A2BD7" w:rsidP="009A2BD7">
                      <w:pPr>
                        <w:pStyle w:val="ListParagraph"/>
                        <w:numPr>
                          <w:ilvl w:val="1"/>
                          <w:numId w:val="9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Home environment</w:t>
                      </w:r>
                    </w:p>
                    <w:p w14:paraId="00A0AAD2" w14:textId="77777777" w:rsidR="009A2BD7" w:rsidRDefault="009A2BD7" w:rsidP="009A2BD7">
                      <w:pPr>
                        <w:pStyle w:val="ListParagraph"/>
                        <w:numPr>
                          <w:ilvl w:val="1"/>
                          <w:numId w:val="9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Needing advanced notice for home visits</w:t>
                      </w:r>
                    </w:p>
                    <w:p w14:paraId="2EC5E214" w14:textId="77777777" w:rsidR="009A2BD7" w:rsidRPr="00D60610" w:rsidRDefault="009A2BD7" w:rsidP="009A2BD7">
                      <w:pPr>
                        <w:pStyle w:val="ListParagraph"/>
                        <w:numPr>
                          <w:ilvl w:val="1"/>
                          <w:numId w:val="9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Perceived risks of the home environment</w:t>
                      </w:r>
                    </w:p>
                    <w:p w14:paraId="787EDE0C" w14:textId="77777777" w:rsidR="009A2BD7" w:rsidRPr="00D60610" w:rsidRDefault="009A2BD7" w:rsidP="009A2BD7">
                      <w:pPr>
                        <w:pStyle w:val="ListParagraph"/>
                        <w:numPr>
                          <w:ilvl w:val="1"/>
                          <w:numId w:val="9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60610">
                        <w:rPr>
                          <w:rFonts w:ascii="Times New Roman" w:hAnsi="Times New Roman" w:cs="Times New Roman"/>
                          <w:lang w:val="en-US"/>
                        </w:rPr>
                        <w:t>Hidden costs</w:t>
                      </w:r>
                    </w:p>
                    <w:p w14:paraId="36197453" w14:textId="77777777" w:rsidR="009A2BD7" w:rsidRPr="00D60610" w:rsidRDefault="009A2BD7" w:rsidP="009A2BD7">
                      <w:pPr>
                        <w:pStyle w:val="ListParagraph"/>
                        <w:numPr>
                          <w:ilvl w:val="1"/>
                          <w:numId w:val="9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60610">
                        <w:rPr>
                          <w:rFonts w:ascii="Times New Roman" w:hAnsi="Times New Roman" w:cs="Times New Roman"/>
                          <w:lang w:val="en-US"/>
                        </w:rPr>
                        <w:t>Role confusion</w:t>
                      </w:r>
                    </w:p>
                    <w:p w14:paraId="09905D10" w14:textId="77777777" w:rsidR="009A2BD7" w:rsidRPr="00D60610" w:rsidRDefault="009A2BD7" w:rsidP="009A2BD7">
                      <w:pPr>
                        <w:jc w:val="both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024ED82D" w14:textId="77777777" w:rsidR="009A2BD7" w:rsidRPr="00D1018C" w:rsidRDefault="009A2BD7" w:rsidP="009A2BD7">
                      <w:pPr>
                        <w:jc w:val="both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Calibri" w:hAnsi="Calibri" w:cs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6395647" wp14:editId="70AFB3B0">
                <wp:simplePos x="0" y="0"/>
                <wp:positionH relativeFrom="column">
                  <wp:posOffset>6228080</wp:posOffset>
                </wp:positionH>
                <wp:positionV relativeFrom="paragraph">
                  <wp:posOffset>52070</wp:posOffset>
                </wp:positionV>
                <wp:extent cx="2513965" cy="3886200"/>
                <wp:effectExtent l="0" t="0" r="26035" b="25400"/>
                <wp:wrapThrough wrapText="bothSides">
                  <wp:wrapPolygon edited="0">
                    <wp:start x="0" y="0"/>
                    <wp:lineTo x="0" y="21600"/>
                    <wp:lineTo x="21605" y="21600"/>
                    <wp:lineTo x="21605" y="0"/>
                    <wp:lineTo x="0" y="0"/>
                  </wp:wrapPolygon>
                </wp:wrapThrough>
                <wp:docPr id="1297905497" name="Rectangle 12979054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3965" cy="3886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070CC3" id="Rectangle 1297905497" o:spid="_x0000_s1026" style="position:absolute;margin-left:490.4pt;margin-top:4.1pt;width:197.95pt;height:30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+idHcQIAAEcFAAAOAAAAZHJzL2Uyb0RvYy54bWysVEtPGzEQvlfqf7B8L5sNhELEBkUgqkoI&#13;&#10;EFBxdrx2diWvxx072aS/vmPvIxFFPVTNwZnZmfnm4W98db1rDNsq9DXYgucnE86UlVDWdl3wH693&#13;&#10;Xy4480HYUhiwquB75fn14vOnq9bN1RQqMKVCRiDWz1tX8CoEN88yLyvVCH8CTlkyasBGBFJxnZUo&#13;&#10;WkJvTDadTM6zFrB0CFJ5T19vOyNfJHytlQyPWnsVmCk41RbSielcxTNbXIn5GoWratmXIf6hikbU&#13;&#10;lpKOULciCLbB+g+oppYIHnQ4kdBkoHUtVeqBuskn77p5qYRTqRcajnfjmPz/g5UP2xf3hDSG1vm5&#13;&#10;JzF2sdPYxH+qj+3SsPbjsNQuMEkfp7P89PJ8xpkk2+nFxTldRxxndgh36MM3BQ2LQsGRbiMNSWzv&#13;&#10;fehcB5eYzYOpy7vamKREBqgbg2wr6O5W67wHP/LKDjUnKeyNirHGPivN6jJWmRImOh3AhJTKhrwz&#13;&#10;VaJUXY7ZhH5DliF9aigBRmRN1Y3YPcDg2YEM2F17vX8MVYmNY/Dkb4V1wWNEygw2jMFNbQE/AjDU&#13;&#10;VZ+586fyj0YTxRWU+ydkCN0ueCfvarqee+HDk0AiP60JLXR4pEMbaAsOvcRZBfjro+/RnzhJVs5a&#13;&#10;WqaC+58bgYoz890SWy/zs7O4fUk5m32dkoLHltWxxW6aG6A7z+npcDKJ0T+YQdQIzRvt/TJmJZOw&#13;&#10;knIXXAYclJvQLTm9HFItl8mNNs6JcG9fnIzgcaqRfq+7N4Gu52ggej/AsHhi/o6qnW+MtLDcBNB1&#13;&#10;4vFhrv28aVsTcfqXJT4Hx3ryOrx/i98AAAD//wMAUEsDBBQABgAIAAAAIQClRx9T5AAAAA8BAAAP&#13;&#10;AAAAZHJzL2Rvd25yZXYueG1sTI8xT8MwFIR3JP6D9ZBYELVxRRrSOFVFy4A6ETowOrFxIuLnyHbb&#13;&#10;5N/jTrCc9HR6d9+Vm8kO5Kx96B0KeFowIBpbp3o0Ao6fb485kBAlKjk41AJmHWBT3d6UslDugh/6&#13;&#10;XEdDUgiGQgroYhwLSkPbaSvDwo0ak/ftvJUxnd5Q5eUlhduBcsYyamWPqaGTo37tdPtTn6yA/XPj&#13;&#10;w/yw88gPc/2+/zLL49YIcX837dZJtmsgUU/x7wOuGxI/VAmscSdUgQwCXnKW+KOAnAO5+stVtgLS&#13;&#10;CMg440Crkv7fUf0CAAD//wMAUEsBAi0AFAAGAAgAAAAhALaDOJL+AAAA4QEAABMAAAAAAAAAAAAA&#13;&#10;AAAAAAAAAFtDb250ZW50X1R5cGVzXS54bWxQSwECLQAUAAYACAAAACEAOP0h/9YAAACUAQAACwAA&#13;&#10;AAAAAAAAAAAAAAAvAQAAX3JlbHMvLnJlbHNQSwECLQAUAAYACAAAACEA9fonR3ECAABHBQAADgAA&#13;&#10;AAAAAAAAAAAAAAAuAgAAZHJzL2Uyb0RvYy54bWxQSwECLQAUAAYACAAAACEApUcfU+QAAAAPAQAA&#13;&#10;DwAAAAAAAAAAAAAAAADLBAAAZHJzL2Rvd25yZXYueG1sUEsFBgAAAAAEAAQA8wAAANwFAAAAAA==&#13;&#10;" fillcolor="white [3212]" strokecolor="#1f3763 [1604]" strokeweight="1pt">
                <w10:wrap type="through"/>
              </v:rect>
            </w:pict>
          </mc:Fallback>
        </mc:AlternateContent>
      </w:r>
      <w:r>
        <w:rPr>
          <w:rFonts w:ascii="Calibri" w:hAnsi="Calibri" w:cs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F8D553C" wp14:editId="0C0BA0AA">
                <wp:simplePos x="0" y="0"/>
                <wp:positionH relativeFrom="column">
                  <wp:posOffset>3138805</wp:posOffset>
                </wp:positionH>
                <wp:positionV relativeFrom="paragraph">
                  <wp:posOffset>52705</wp:posOffset>
                </wp:positionV>
                <wp:extent cx="2513965" cy="3886200"/>
                <wp:effectExtent l="0" t="0" r="26035" b="25400"/>
                <wp:wrapThrough wrapText="bothSides">
                  <wp:wrapPolygon edited="0">
                    <wp:start x="0" y="0"/>
                    <wp:lineTo x="0" y="21600"/>
                    <wp:lineTo x="21605" y="21600"/>
                    <wp:lineTo x="21605" y="0"/>
                    <wp:lineTo x="0" y="0"/>
                  </wp:wrapPolygon>
                </wp:wrapThrough>
                <wp:docPr id="497077568" name="Rectangle 4970775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3965" cy="3886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9304DA" id="Rectangle 497077568" o:spid="_x0000_s1026" style="position:absolute;margin-left:247.15pt;margin-top:4.15pt;width:197.95pt;height:30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+idHcQIAAEcFAAAOAAAAZHJzL2Uyb0RvYy54bWysVEtPGzEQvlfqf7B8L5sNhELEBkUgqkoI&#13;&#10;EFBxdrx2diWvxx072aS/vmPvIxFFPVTNwZnZmfnm4W98db1rDNsq9DXYgucnE86UlVDWdl3wH693&#13;&#10;Xy4480HYUhiwquB75fn14vOnq9bN1RQqMKVCRiDWz1tX8CoEN88yLyvVCH8CTlkyasBGBFJxnZUo&#13;&#10;WkJvTDadTM6zFrB0CFJ5T19vOyNfJHytlQyPWnsVmCk41RbSielcxTNbXIn5GoWratmXIf6hikbU&#13;&#10;lpKOULciCLbB+g+oppYIHnQ4kdBkoHUtVeqBuskn77p5qYRTqRcajnfjmPz/g5UP2xf3hDSG1vm5&#13;&#10;JzF2sdPYxH+qj+3SsPbjsNQuMEkfp7P89PJ8xpkk2+nFxTldRxxndgh36MM3BQ2LQsGRbiMNSWzv&#13;&#10;fehcB5eYzYOpy7vamKREBqgbg2wr6O5W67wHP/LKDjUnKeyNirHGPivN6jJWmRImOh3AhJTKhrwz&#13;&#10;VaJUXY7ZhH5DliF9aigBRmRN1Y3YPcDg2YEM2F17vX8MVYmNY/Dkb4V1wWNEygw2jMFNbQE/AjDU&#13;&#10;VZ+586fyj0YTxRWU+ydkCN0ueCfvarqee+HDk0AiP60JLXR4pEMbaAsOvcRZBfjro+/RnzhJVs5a&#13;&#10;WqaC+58bgYoz890SWy/zs7O4fUk5m32dkoLHltWxxW6aG6A7z+npcDKJ0T+YQdQIzRvt/TJmJZOw&#13;&#10;knIXXAYclJvQLTm9HFItl8mNNs6JcG9fnIzgcaqRfq+7N4Gu52ggej/AsHhi/o6qnW+MtLDcBNB1&#13;&#10;4vFhrv28aVsTcfqXJT4Hx3ryOrx/i98AAAD//wMAUEsDBBQABgAIAAAAIQB1jkii4gAAAA4BAAAP&#13;&#10;AAAAZHJzL2Rvd25yZXYueG1sTE89T8MwEN2R+A/WIbEg6pCUKk3jVBUtA+pE6MDoxMaJiM+R7bbJ&#13;&#10;v+eYYLnT6b17H+V2sgO7aB96hwKeFgkwja1TPRoBp4/XxxxYiBKVHBxqAbMOsK1ub0pZKHfFd32p&#13;&#10;o2EkgqGQAroYx4Lz0HbayrBwo0bCvpy3MtLpDVdeXkncDjxNkhW3skdy6OSoXzrdftdnK+Dw3Pgw&#13;&#10;P+w9pse5fjt8muy0M0Lc3037DY3dBljUU/z7gN8OlB8qCta4M6rABgHL9TIjqoCcFuH5OkmBNQJW&#13;&#10;aZIBr0r+v0b1AwAA//8DAFBLAQItABQABgAIAAAAIQC2gziS/gAAAOEBAAATAAAAAAAAAAAAAAAA&#13;&#10;AAAAAABbQ29udGVudF9UeXBlc10ueG1sUEsBAi0AFAAGAAgAAAAhADj9If/WAAAAlAEAAAsAAAAA&#13;&#10;AAAAAAAAAAAALwEAAF9yZWxzLy5yZWxzUEsBAi0AFAAGAAgAAAAhAPX6J0dxAgAARwUAAA4AAAAA&#13;&#10;AAAAAAAAAAAALgIAAGRycy9lMm9Eb2MueG1sUEsBAi0AFAAGAAgAAAAhAHWOSKLiAAAADgEAAA8A&#13;&#10;AAAAAAAAAAAAAAAAywQAAGRycy9kb3ducmV2LnhtbFBLBQYAAAAABAAEAPMAAADaBQAAAAA=&#13;&#10;" fillcolor="white [3212]" strokecolor="#1f3763 [1604]" strokeweight="1pt">
                <w10:wrap type="through"/>
              </v:rect>
            </w:pict>
          </mc:Fallback>
        </mc:AlternateContent>
      </w:r>
      <w:r>
        <w:rPr>
          <w:rFonts w:ascii="Calibri" w:hAnsi="Calibri" w:cs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51F4046" wp14:editId="0AF17ED8">
                <wp:simplePos x="0" y="0"/>
                <wp:positionH relativeFrom="column">
                  <wp:posOffset>54610</wp:posOffset>
                </wp:positionH>
                <wp:positionV relativeFrom="paragraph">
                  <wp:posOffset>54610</wp:posOffset>
                </wp:positionV>
                <wp:extent cx="2513965" cy="3886200"/>
                <wp:effectExtent l="0" t="0" r="26035" b="25400"/>
                <wp:wrapThrough wrapText="bothSides">
                  <wp:wrapPolygon edited="0">
                    <wp:start x="0" y="0"/>
                    <wp:lineTo x="0" y="21600"/>
                    <wp:lineTo x="21605" y="21600"/>
                    <wp:lineTo x="21605" y="0"/>
                    <wp:lineTo x="0" y="0"/>
                  </wp:wrapPolygon>
                </wp:wrapThrough>
                <wp:docPr id="1666421207" name="Rectangle 1666421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3965" cy="3886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6FD202" id="Rectangle 1666421207" o:spid="_x0000_s1026" style="position:absolute;margin-left:4.3pt;margin-top:4.3pt;width:197.95pt;height:30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+idHcQIAAEcFAAAOAAAAZHJzL2Uyb0RvYy54bWysVEtPGzEQvlfqf7B8L5sNhELEBkUgqkoI&#13;&#10;EFBxdrx2diWvxx072aS/vmPvIxFFPVTNwZnZmfnm4W98db1rDNsq9DXYgucnE86UlVDWdl3wH693&#13;&#10;Xy4480HYUhiwquB75fn14vOnq9bN1RQqMKVCRiDWz1tX8CoEN88yLyvVCH8CTlkyasBGBFJxnZUo&#13;&#10;WkJvTDadTM6zFrB0CFJ5T19vOyNfJHytlQyPWnsVmCk41RbSielcxTNbXIn5GoWratmXIf6hikbU&#13;&#10;lpKOULciCLbB+g+oppYIHnQ4kdBkoHUtVeqBuskn77p5qYRTqRcajnfjmPz/g5UP2xf3hDSG1vm5&#13;&#10;JzF2sdPYxH+qj+3SsPbjsNQuMEkfp7P89PJ8xpkk2+nFxTldRxxndgh36MM3BQ2LQsGRbiMNSWzv&#13;&#10;fehcB5eYzYOpy7vamKREBqgbg2wr6O5W67wHP/LKDjUnKeyNirHGPivN6jJWmRImOh3AhJTKhrwz&#13;&#10;VaJUXY7ZhH5DliF9aigBRmRN1Y3YPcDg2YEM2F17vX8MVYmNY/Dkb4V1wWNEygw2jMFNbQE/AjDU&#13;&#10;VZ+586fyj0YTxRWU+ydkCN0ueCfvarqee+HDk0AiP60JLXR4pEMbaAsOvcRZBfjro+/RnzhJVs5a&#13;&#10;WqaC+58bgYoz890SWy/zs7O4fUk5m32dkoLHltWxxW6aG6A7z+npcDKJ0T+YQdQIzRvt/TJmJZOw&#13;&#10;knIXXAYclJvQLTm9HFItl8mNNs6JcG9fnIzgcaqRfq+7N4Gu52ggej/AsHhi/o6qnW+MtLDcBNB1&#13;&#10;4vFhrv28aVsTcfqXJT4Hx3ryOrx/i98AAAD//wMAUEsDBBQABgAIAAAAIQA0vlfV3wAAAAwBAAAP&#13;&#10;AAAAZHJzL2Rvd25yZXYueG1sTE89T8MwEN2R+A/WIbEgahPaqErjVBUtA2IidGB04sOJiM+R7bbJ&#13;&#10;v8eIAZY7nd6791FuJzuwM/rQO5LwsBDAkFqnezISju/P92tgISrSanCEEmYMsK2ur0pVaHehNzzX&#13;&#10;0bAkQqFQEroYx4Lz0HZoVVi4ESlhn85bFdPpDddeXZK4HXgmRM6t6ik5dGrEpw7br/pkJRxWjQ/z&#13;&#10;3d5T9jrXL4cP83jcGSlvb6b9Jo3dBljEKf59wE+HlB+qFKxxJ9KBDRLWeSL+roQuxXIFrJGQZyIH&#13;&#10;XpX8f4nqGwAA//8DAFBLAQItABQABgAIAAAAIQC2gziS/gAAAOEBAAATAAAAAAAAAAAAAAAAAAAA&#13;&#10;AABbQ29udGVudF9UeXBlc10ueG1sUEsBAi0AFAAGAAgAAAAhADj9If/WAAAAlAEAAAsAAAAAAAAA&#13;&#10;AAAAAAAALwEAAF9yZWxzLy5yZWxzUEsBAi0AFAAGAAgAAAAhAPX6J0dxAgAARwUAAA4AAAAAAAAA&#13;&#10;AAAAAAAALgIAAGRycy9lMm9Eb2MueG1sUEsBAi0AFAAGAAgAAAAhADS+V9XfAAAADAEAAA8AAAAA&#13;&#10;AAAAAAAAAAAAywQAAGRycy9kb3ducmV2LnhtbFBLBQYAAAAABAAEAPMAAADXBQAAAAA=&#13;&#10;" fillcolor="white [3212]" strokecolor="#1f3763 [1604]" strokeweight="1pt">
                <w10:wrap type="through"/>
              </v:rect>
            </w:pict>
          </mc:Fallback>
        </mc:AlternateContent>
      </w:r>
      <w:r>
        <w:rPr>
          <w:rFonts w:ascii="Calibri" w:hAnsi="Calibri" w:cs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D9BEDE5" wp14:editId="12026AB2">
                <wp:simplePos x="0" y="0"/>
                <wp:positionH relativeFrom="column">
                  <wp:posOffset>276860</wp:posOffset>
                </wp:positionH>
                <wp:positionV relativeFrom="paragraph">
                  <wp:posOffset>287655</wp:posOffset>
                </wp:positionV>
                <wp:extent cx="2177415" cy="3431540"/>
                <wp:effectExtent l="0" t="0" r="0" b="0"/>
                <wp:wrapSquare wrapText="bothSides"/>
                <wp:docPr id="891263605" name="Text Box 8912636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7415" cy="34315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E903BE" w14:textId="77777777" w:rsidR="009A2BD7" w:rsidRPr="00D60610" w:rsidRDefault="009A2BD7" w:rsidP="009A2BD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D60610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Theme 1: </w:t>
                            </w:r>
                          </w:p>
                          <w:p w14:paraId="404142AD" w14:textId="77777777" w:rsidR="009A2BD7" w:rsidRPr="00D60610" w:rsidRDefault="009A2BD7" w:rsidP="009A2BD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22A7B899" w14:textId="77777777" w:rsidR="009A2BD7" w:rsidRPr="00D60610" w:rsidRDefault="009A2BD7" w:rsidP="009A2BD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Positive experiences of remote and home visits in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HaH</w:t>
                            </w:r>
                            <w:proofErr w:type="spellEnd"/>
                          </w:p>
                          <w:p w14:paraId="17619695" w14:textId="77777777" w:rsidR="009A2BD7" w:rsidRPr="00D60610" w:rsidRDefault="009A2BD7" w:rsidP="009A2BD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</w:p>
                          <w:p w14:paraId="15DA932B" w14:textId="77777777" w:rsidR="009A2BD7" w:rsidRPr="00D60610" w:rsidRDefault="009A2BD7" w:rsidP="009A2BD7">
                            <w:pPr>
                              <w:pStyle w:val="ListParagraph"/>
                              <w:numPr>
                                <w:ilvl w:val="1"/>
                                <w:numId w:val="5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Feelings of comfort, convenience and safety</w:t>
                            </w:r>
                          </w:p>
                          <w:p w14:paraId="7D4CA592" w14:textId="77777777" w:rsidR="009A2BD7" w:rsidRPr="00D60610" w:rsidRDefault="009A2BD7" w:rsidP="009A2BD7">
                            <w:pPr>
                              <w:pStyle w:val="ListParagraph"/>
                              <w:numPr>
                                <w:ilvl w:val="1"/>
                                <w:numId w:val="5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Empowerment of patients</w:t>
                            </w:r>
                          </w:p>
                          <w:p w14:paraId="0078C0CA" w14:textId="77777777" w:rsidR="009A2BD7" w:rsidRPr="00983AB9" w:rsidRDefault="009A2BD7" w:rsidP="009A2BD7">
                            <w:pPr>
                              <w:pStyle w:val="ListParagraph"/>
                              <w:numPr>
                                <w:ilvl w:val="1"/>
                                <w:numId w:val="5"/>
                              </w:numPr>
                              <w:spacing w:line="36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Empowerment of caregiv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9BEDE5" id="Text Box 891263605" o:spid="_x0000_s1028" type="#_x0000_t202" style="position:absolute;margin-left:21.8pt;margin-top:22.65pt;width:171.45pt;height:270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wlXVZgIAADwFAAAOAAAAZHJzL2Uyb0RvYy54bWysVF9v2jAQf5+072D5fQ2hsG6IUDGqTpNQ&#13;&#10;W62d+mwcG6I5Ps8+SNin39kJlLG9dNqLfb7/97s7T6/b2rCd8qECW/D8YsCZshLKyq4L/u3p9t0H&#13;&#10;zgIKWwoDVhV8rwK/nr19M23cRA1hA6ZUnpETGyaNK/gG0U2yLMiNqkW4AKcsCTX4WiA9/TorvWjI&#13;&#10;e22y4WDwPmvAl86DVCEQ96YT8lnyr7WSeK91UMhMwSk3TKdP5yqe2WwqJmsv3KaSfRriH7KoRWUp&#13;&#10;6NHVjUDBtr76w1VdSQ8BNF5IqDPQupIq1UDV5IOzah43wqlUC4ET3BGm8P/cyrvdo3vwDNtP0FID&#13;&#10;IyCNC5NAzFhPq30db8qUkZwg3B9hUy0yScxhfnU1ysecSZJdji7z8SgBm72YOx/ws4KaRaLgnvqS&#13;&#10;4BK7ZUAKSaoHlRjNwm1lTOqNsb8xSLHjqNTc3vol40Th3qhoZexXpVlVpsQjI42VWhjPdoIGQkip&#13;&#10;LKaak1/SjlqaYr/GsNePpl1WrzE+WqTIYPFoXFcWfELpLO3y+yFl3ekTfid1RxLbVUuFU28ODV1B&#13;&#10;uac+e+hWIDh5W1EvliLgg/A089Ra2mO8p0MbaAoOPcXZBvzPv/GjPo0iSTlraIcKHn5shVecmS+W&#13;&#10;hvRjPqJJYJgeo/HVkB7+VLI6ldhtvQDqSk4/hpOJjPpoDqT2UD/Tus9jVBIJKyl2wfFALrDbbPou&#13;&#10;pJrPkxKtmRO4tI9ORtcR5ThpT+2z8K4fR6RJvoPDtonJ2VR2utHSwnyLoKs0shHnDtUef1rRNMn9&#13;&#10;dxL/gNN30nr59Ga/AAAA//8DAFBLAwQUAAYACAAAACEAC/Jl4OAAAAAOAQAADwAAAGRycy9kb3du&#13;&#10;cmV2LnhtbExPTU/DMAy9I/EfIiNxYwl07UrXdEJMXEEMhsQta7y2onGqJlvLv8ec4GLLes/vo9zM&#13;&#10;rhdnHEPnScPtQoFAqr3tqNHw/vZ0k4MI0ZA1vSfU8I0BNtXlRWkK6yd6xfMuNoJFKBRGQxvjUEgZ&#13;&#10;6hadCQs/IDF29KMzkc+xkXY0E4u7Xt4plUlnOmKH1gz42GL9tTs5Dfvn4+fHUr00W5cOk5+VJHcv&#13;&#10;tb6+mrdrHg9rEBHn+PcBvx04P1Qc7OBPZIPoNSyTjJm80wQE40mepSAOGtI8XYGsSvm/RvUDAAD/&#13;&#10;/wMAUEsBAi0AFAAGAAgAAAAhALaDOJL+AAAA4QEAABMAAAAAAAAAAAAAAAAAAAAAAFtDb250ZW50&#13;&#10;X1R5cGVzXS54bWxQSwECLQAUAAYACAAAACEAOP0h/9YAAACUAQAACwAAAAAAAAAAAAAAAAAvAQAA&#13;&#10;X3JlbHMvLnJlbHNQSwECLQAUAAYACAAAACEApcJV1WYCAAA8BQAADgAAAAAAAAAAAAAAAAAuAgAA&#13;&#10;ZHJzL2Uyb0RvYy54bWxQSwECLQAUAAYACAAAACEAC/Jl4OAAAAAOAQAADwAAAAAAAAAAAAAAAADA&#13;&#10;BAAAZHJzL2Rvd25yZXYueG1sUEsFBgAAAAAEAAQA8wAAAM0FAAAAAA==&#13;&#10;" filled="f" stroked="f">
                <v:textbox>
                  <w:txbxContent>
                    <w:p w14:paraId="02E903BE" w14:textId="77777777" w:rsidR="009A2BD7" w:rsidRPr="00D60610" w:rsidRDefault="009A2BD7" w:rsidP="009A2BD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D60610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Theme 1: </w:t>
                      </w:r>
                    </w:p>
                    <w:p w14:paraId="404142AD" w14:textId="77777777" w:rsidR="009A2BD7" w:rsidRPr="00D60610" w:rsidRDefault="009A2BD7" w:rsidP="009A2BD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</w:p>
                    <w:p w14:paraId="22A7B899" w14:textId="77777777" w:rsidR="009A2BD7" w:rsidRPr="00D60610" w:rsidRDefault="009A2BD7" w:rsidP="009A2BD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Positive experiences of remote and home visits in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HaH</w:t>
                      </w:r>
                      <w:proofErr w:type="spellEnd"/>
                    </w:p>
                    <w:p w14:paraId="17619695" w14:textId="77777777" w:rsidR="009A2BD7" w:rsidRPr="00D60610" w:rsidRDefault="009A2BD7" w:rsidP="009A2BD7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</w:p>
                    <w:p w14:paraId="15DA932B" w14:textId="77777777" w:rsidR="009A2BD7" w:rsidRPr="00D60610" w:rsidRDefault="009A2BD7" w:rsidP="009A2BD7">
                      <w:pPr>
                        <w:pStyle w:val="ListParagraph"/>
                        <w:numPr>
                          <w:ilvl w:val="1"/>
                          <w:numId w:val="5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Feelings of comfort, convenience and safety</w:t>
                      </w:r>
                    </w:p>
                    <w:p w14:paraId="7D4CA592" w14:textId="77777777" w:rsidR="009A2BD7" w:rsidRPr="00D60610" w:rsidRDefault="009A2BD7" w:rsidP="009A2BD7">
                      <w:pPr>
                        <w:pStyle w:val="ListParagraph"/>
                        <w:numPr>
                          <w:ilvl w:val="1"/>
                          <w:numId w:val="5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Empowerment of patients</w:t>
                      </w:r>
                    </w:p>
                    <w:p w14:paraId="0078C0CA" w14:textId="77777777" w:rsidR="009A2BD7" w:rsidRPr="00983AB9" w:rsidRDefault="009A2BD7" w:rsidP="009A2BD7">
                      <w:pPr>
                        <w:pStyle w:val="ListParagraph"/>
                        <w:numPr>
                          <w:ilvl w:val="1"/>
                          <w:numId w:val="5"/>
                        </w:numPr>
                        <w:spacing w:line="360" w:lineRule="auto"/>
                        <w:rPr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Empowerment of caregiver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CA7748F" w14:textId="77777777" w:rsidR="009A2BD7" w:rsidRDefault="009A2BD7" w:rsidP="00685E0A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</w:p>
    <w:p w14:paraId="5E664800" w14:textId="77777777" w:rsidR="009A2BD7" w:rsidRDefault="009A2BD7" w:rsidP="009A2BD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0F7619B" w14:textId="77777777" w:rsidR="009A2BD7" w:rsidRDefault="009A2BD7" w:rsidP="009A2BD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5BE2E9B" w14:textId="77777777" w:rsidR="009A2BD7" w:rsidRDefault="009A2BD7" w:rsidP="009A2BD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20B92D6" w14:textId="77777777" w:rsidR="009A2BD7" w:rsidRDefault="009A2BD7" w:rsidP="009A2BD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A279BF1" w14:textId="77777777" w:rsidR="009A2BD7" w:rsidRDefault="009A2BD7" w:rsidP="009A2BD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6298049" w14:textId="77777777" w:rsidR="009A2BD7" w:rsidRDefault="009A2BD7" w:rsidP="009A2BD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F215ACA" w14:textId="7C961ED3" w:rsidR="009A2BD7" w:rsidRDefault="009A2BD7" w:rsidP="009A2BD7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D60610">
        <w:rPr>
          <w:rFonts w:ascii="Times New Roman" w:hAnsi="Times New Roman" w:cs="Times New Roman"/>
          <w:b/>
          <w:bCs/>
          <w:color w:val="000000" w:themeColor="text1"/>
          <w:lang w:val="en-US"/>
        </w:rPr>
        <w:t>Figure 1.</w:t>
      </w:r>
      <w:r w:rsidRPr="00D60610">
        <w:rPr>
          <w:rFonts w:ascii="Times New Roman" w:hAnsi="Times New Roman" w:cs="Times New Roman"/>
          <w:color w:val="000000" w:themeColor="text1"/>
          <w:lang w:val="en-US"/>
        </w:rPr>
        <w:t xml:space="preserve"> Key themes and subthemes</w:t>
      </w:r>
    </w:p>
    <w:p w14:paraId="455EED78" w14:textId="553F2F27" w:rsidR="00D1018C" w:rsidRPr="00685E0A" w:rsidRDefault="00D1018C" w:rsidP="00685E0A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</w:p>
    <w:sectPr w:rsidR="00D1018C" w:rsidRPr="00685E0A" w:rsidSect="001A1C0B">
      <w:footerReference w:type="even" r:id="rId7"/>
      <w:footerReference w:type="default" r:id="rId8"/>
      <w:footnotePr>
        <w:numFmt w:val="chicago"/>
      </w:footnote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083F72" w14:textId="77777777" w:rsidR="00981C67" w:rsidRDefault="00981C67" w:rsidP="00B30B81">
      <w:r>
        <w:separator/>
      </w:r>
    </w:p>
  </w:endnote>
  <w:endnote w:type="continuationSeparator" w:id="0">
    <w:p w14:paraId="579BDC46" w14:textId="77777777" w:rsidR="00981C67" w:rsidRDefault="00981C67" w:rsidP="00B30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A3DCC6" w14:textId="57BA3B83" w:rsidR="005A61DA" w:rsidRDefault="005A61DA" w:rsidP="00516E4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10232">
      <w:rPr>
        <w:rStyle w:val="PageNumber"/>
        <w:noProof/>
      </w:rPr>
      <w:t>1</w:t>
    </w:r>
    <w:r>
      <w:rPr>
        <w:rStyle w:val="PageNumber"/>
      </w:rPr>
      <w:fldChar w:fldCharType="end"/>
    </w:r>
  </w:p>
  <w:p w14:paraId="5F34485A" w14:textId="77777777" w:rsidR="005A61DA" w:rsidRDefault="005A61DA" w:rsidP="005A61D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597DAF" w14:textId="77777777" w:rsidR="005A61DA" w:rsidRPr="005A61DA" w:rsidRDefault="005A61DA" w:rsidP="00516E4A">
    <w:pPr>
      <w:pStyle w:val="Footer"/>
      <w:framePr w:wrap="none" w:vAnchor="text" w:hAnchor="margin" w:xAlign="right" w:y="1"/>
      <w:rPr>
        <w:rStyle w:val="PageNumber"/>
        <w:rFonts w:asciiTheme="majorBidi" w:hAnsiTheme="majorBidi" w:cstheme="majorBidi"/>
      </w:rPr>
    </w:pPr>
    <w:r w:rsidRPr="005A61DA">
      <w:rPr>
        <w:rStyle w:val="PageNumber"/>
        <w:rFonts w:asciiTheme="majorBidi" w:hAnsiTheme="majorBidi" w:cstheme="majorBidi"/>
      </w:rPr>
      <w:fldChar w:fldCharType="begin"/>
    </w:r>
    <w:r w:rsidRPr="005A61DA">
      <w:rPr>
        <w:rStyle w:val="PageNumber"/>
        <w:rFonts w:asciiTheme="majorBidi" w:hAnsiTheme="majorBidi" w:cstheme="majorBidi"/>
      </w:rPr>
      <w:instrText xml:space="preserve">PAGE  </w:instrText>
    </w:r>
    <w:r w:rsidRPr="005A61DA">
      <w:rPr>
        <w:rStyle w:val="PageNumber"/>
        <w:rFonts w:asciiTheme="majorBidi" w:hAnsiTheme="majorBidi" w:cstheme="majorBidi"/>
      </w:rPr>
      <w:fldChar w:fldCharType="separate"/>
    </w:r>
    <w:r>
      <w:rPr>
        <w:rStyle w:val="PageNumber"/>
        <w:rFonts w:asciiTheme="majorBidi" w:hAnsiTheme="majorBidi" w:cstheme="majorBidi"/>
        <w:noProof/>
      </w:rPr>
      <w:t>1</w:t>
    </w:r>
    <w:r w:rsidRPr="005A61DA">
      <w:rPr>
        <w:rStyle w:val="PageNumber"/>
        <w:rFonts w:asciiTheme="majorBidi" w:hAnsiTheme="majorBidi" w:cstheme="majorBidi"/>
      </w:rPr>
      <w:fldChar w:fldCharType="end"/>
    </w:r>
  </w:p>
  <w:p w14:paraId="7187F2F3" w14:textId="77777777" w:rsidR="005A61DA" w:rsidRDefault="005A61DA" w:rsidP="005A61D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4E4DCA" w14:textId="77777777" w:rsidR="00981C67" w:rsidRDefault="00981C67" w:rsidP="00B30B81">
      <w:r>
        <w:separator/>
      </w:r>
    </w:p>
  </w:footnote>
  <w:footnote w:type="continuationSeparator" w:id="0">
    <w:p w14:paraId="2FB8685A" w14:textId="77777777" w:rsidR="00981C67" w:rsidRDefault="00981C67" w:rsidP="00B30B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361AEF"/>
    <w:multiLevelType w:val="multilevel"/>
    <w:tmpl w:val="E4820D0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71E1F5F"/>
    <w:multiLevelType w:val="multilevel"/>
    <w:tmpl w:val="8B42F44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BCA2DFD"/>
    <w:multiLevelType w:val="hybridMultilevel"/>
    <w:tmpl w:val="DA3273A2"/>
    <w:lvl w:ilvl="0" w:tplc="DB98FE2E">
      <w:start w:val="1"/>
      <w:numFmt w:val="decimal"/>
      <w:lvlText w:val="2.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BD67B7E"/>
    <w:multiLevelType w:val="hybridMultilevel"/>
    <w:tmpl w:val="85127D08"/>
    <w:lvl w:ilvl="0" w:tplc="414C5C9E">
      <w:start w:val="1"/>
      <w:numFmt w:val="decimal"/>
      <w:lvlText w:val="(%1)"/>
      <w:lvlJc w:val="left"/>
      <w:pPr>
        <w:ind w:left="502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222" w:hanging="360"/>
      </w:pPr>
    </w:lvl>
    <w:lvl w:ilvl="2" w:tplc="4809001B" w:tentative="1">
      <w:start w:val="1"/>
      <w:numFmt w:val="lowerRoman"/>
      <w:lvlText w:val="%3."/>
      <w:lvlJc w:val="right"/>
      <w:pPr>
        <w:ind w:left="1942" w:hanging="180"/>
      </w:pPr>
    </w:lvl>
    <w:lvl w:ilvl="3" w:tplc="4809000F" w:tentative="1">
      <w:start w:val="1"/>
      <w:numFmt w:val="decimal"/>
      <w:lvlText w:val="%4."/>
      <w:lvlJc w:val="left"/>
      <w:pPr>
        <w:ind w:left="2662" w:hanging="360"/>
      </w:pPr>
    </w:lvl>
    <w:lvl w:ilvl="4" w:tplc="48090019" w:tentative="1">
      <w:start w:val="1"/>
      <w:numFmt w:val="lowerLetter"/>
      <w:lvlText w:val="%5."/>
      <w:lvlJc w:val="left"/>
      <w:pPr>
        <w:ind w:left="3382" w:hanging="360"/>
      </w:pPr>
    </w:lvl>
    <w:lvl w:ilvl="5" w:tplc="4809001B" w:tentative="1">
      <w:start w:val="1"/>
      <w:numFmt w:val="lowerRoman"/>
      <w:lvlText w:val="%6."/>
      <w:lvlJc w:val="right"/>
      <w:pPr>
        <w:ind w:left="4102" w:hanging="180"/>
      </w:pPr>
    </w:lvl>
    <w:lvl w:ilvl="6" w:tplc="4809000F" w:tentative="1">
      <w:start w:val="1"/>
      <w:numFmt w:val="decimal"/>
      <w:lvlText w:val="%7."/>
      <w:lvlJc w:val="left"/>
      <w:pPr>
        <w:ind w:left="4822" w:hanging="360"/>
      </w:pPr>
    </w:lvl>
    <w:lvl w:ilvl="7" w:tplc="48090019" w:tentative="1">
      <w:start w:val="1"/>
      <w:numFmt w:val="lowerLetter"/>
      <w:lvlText w:val="%8."/>
      <w:lvlJc w:val="left"/>
      <w:pPr>
        <w:ind w:left="5542" w:hanging="360"/>
      </w:pPr>
    </w:lvl>
    <w:lvl w:ilvl="8" w:tplc="4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" w15:restartNumberingAfterBreak="0">
    <w:nsid w:val="5E565923"/>
    <w:multiLevelType w:val="hybridMultilevel"/>
    <w:tmpl w:val="C2AA8DAC"/>
    <w:lvl w:ilvl="0" w:tplc="F3000694">
      <w:start w:val="1"/>
      <w:numFmt w:val="decimal"/>
      <w:lvlText w:val="(%1)"/>
      <w:lvlJc w:val="left"/>
      <w:pPr>
        <w:ind w:left="502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222" w:hanging="360"/>
      </w:pPr>
    </w:lvl>
    <w:lvl w:ilvl="2" w:tplc="4809001B" w:tentative="1">
      <w:start w:val="1"/>
      <w:numFmt w:val="lowerRoman"/>
      <w:lvlText w:val="%3."/>
      <w:lvlJc w:val="right"/>
      <w:pPr>
        <w:ind w:left="1942" w:hanging="180"/>
      </w:pPr>
    </w:lvl>
    <w:lvl w:ilvl="3" w:tplc="4809000F" w:tentative="1">
      <w:start w:val="1"/>
      <w:numFmt w:val="decimal"/>
      <w:lvlText w:val="%4."/>
      <w:lvlJc w:val="left"/>
      <w:pPr>
        <w:ind w:left="2662" w:hanging="360"/>
      </w:pPr>
    </w:lvl>
    <w:lvl w:ilvl="4" w:tplc="48090019" w:tentative="1">
      <w:start w:val="1"/>
      <w:numFmt w:val="lowerLetter"/>
      <w:lvlText w:val="%5."/>
      <w:lvlJc w:val="left"/>
      <w:pPr>
        <w:ind w:left="3382" w:hanging="360"/>
      </w:pPr>
    </w:lvl>
    <w:lvl w:ilvl="5" w:tplc="4809001B" w:tentative="1">
      <w:start w:val="1"/>
      <w:numFmt w:val="lowerRoman"/>
      <w:lvlText w:val="%6."/>
      <w:lvlJc w:val="right"/>
      <w:pPr>
        <w:ind w:left="4102" w:hanging="180"/>
      </w:pPr>
    </w:lvl>
    <w:lvl w:ilvl="6" w:tplc="4809000F" w:tentative="1">
      <w:start w:val="1"/>
      <w:numFmt w:val="decimal"/>
      <w:lvlText w:val="%7."/>
      <w:lvlJc w:val="left"/>
      <w:pPr>
        <w:ind w:left="4822" w:hanging="360"/>
      </w:pPr>
    </w:lvl>
    <w:lvl w:ilvl="7" w:tplc="48090019" w:tentative="1">
      <w:start w:val="1"/>
      <w:numFmt w:val="lowerLetter"/>
      <w:lvlText w:val="%8."/>
      <w:lvlJc w:val="left"/>
      <w:pPr>
        <w:ind w:left="5542" w:hanging="360"/>
      </w:pPr>
    </w:lvl>
    <w:lvl w:ilvl="8" w:tplc="4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 w15:restartNumberingAfterBreak="0">
    <w:nsid w:val="603349B4"/>
    <w:multiLevelType w:val="hybridMultilevel"/>
    <w:tmpl w:val="DF9E387C"/>
    <w:lvl w:ilvl="0" w:tplc="24C60C86">
      <w:start w:val="1"/>
      <w:numFmt w:val="decimal"/>
      <w:lvlText w:val="(%1)"/>
      <w:lvlJc w:val="left"/>
      <w:pPr>
        <w:ind w:left="502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222" w:hanging="360"/>
      </w:pPr>
    </w:lvl>
    <w:lvl w:ilvl="2" w:tplc="4809001B" w:tentative="1">
      <w:start w:val="1"/>
      <w:numFmt w:val="lowerRoman"/>
      <w:lvlText w:val="%3."/>
      <w:lvlJc w:val="right"/>
      <w:pPr>
        <w:ind w:left="1942" w:hanging="180"/>
      </w:pPr>
    </w:lvl>
    <w:lvl w:ilvl="3" w:tplc="4809000F" w:tentative="1">
      <w:start w:val="1"/>
      <w:numFmt w:val="decimal"/>
      <w:lvlText w:val="%4."/>
      <w:lvlJc w:val="left"/>
      <w:pPr>
        <w:ind w:left="2662" w:hanging="360"/>
      </w:pPr>
    </w:lvl>
    <w:lvl w:ilvl="4" w:tplc="48090019" w:tentative="1">
      <w:start w:val="1"/>
      <w:numFmt w:val="lowerLetter"/>
      <w:lvlText w:val="%5."/>
      <w:lvlJc w:val="left"/>
      <w:pPr>
        <w:ind w:left="3382" w:hanging="360"/>
      </w:pPr>
    </w:lvl>
    <w:lvl w:ilvl="5" w:tplc="4809001B" w:tentative="1">
      <w:start w:val="1"/>
      <w:numFmt w:val="lowerRoman"/>
      <w:lvlText w:val="%6."/>
      <w:lvlJc w:val="right"/>
      <w:pPr>
        <w:ind w:left="4102" w:hanging="180"/>
      </w:pPr>
    </w:lvl>
    <w:lvl w:ilvl="6" w:tplc="4809000F" w:tentative="1">
      <w:start w:val="1"/>
      <w:numFmt w:val="decimal"/>
      <w:lvlText w:val="%7."/>
      <w:lvlJc w:val="left"/>
      <w:pPr>
        <w:ind w:left="4822" w:hanging="360"/>
      </w:pPr>
    </w:lvl>
    <w:lvl w:ilvl="7" w:tplc="48090019" w:tentative="1">
      <w:start w:val="1"/>
      <w:numFmt w:val="lowerLetter"/>
      <w:lvlText w:val="%8."/>
      <w:lvlJc w:val="left"/>
      <w:pPr>
        <w:ind w:left="5542" w:hanging="360"/>
      </w:pPr>
    </w:lvl>
    <w:lvl w:ilvl="8" w:tplc="4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60F32312"/>
    <w:multiLevelType w:val="multilevel"/>
    <w:tmpl w:val="36AA74C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2FA4028"/>
    <w:multiLevelType w:val="hybridMultilevel"/>
    <w:tmpl w:val="824AC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7E3929"/>
    <w:multiLevelType w:val="multilevel"/>
    <w:tmpl w:val="2AB27D4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53672907">
    <w:abstractNumId w:val="7"/>
  </w:num>
  <w:num w:numId="2" w16cid:durableId="790367487">
    <w:abstractNumId w:val="4"/>
  </w:num>
  <w:num w:numId="3" w16cid:durableId="1367440339">
    <w:abstractNumId w:val="3"/>
  </w:num>
  <w:num w:numId="4" w16cid:durableId="317416533">
    <w:abstractNumId w:val="5"/>
  </w:num>
  <w:num w:numId="5" w16cid:durableId="531504379">
    <w:abstractNumId w:val="0"/>
  </w:num>
  <w:num w:numId="6" w16cid:durableId="1703289428">
    <w:abstractNumId w:val="2"/>
  </w:num>
  <w:num w:numId="7" w16cid:durableId="1737588620">
    <w:abstractNumId w:val="6"/>
  </w:num>
  <w:num w:numId="8" w16cid:durableId="69353349">
    <w:abstractNumId w:val="1"/>
  </w:num>
  <w:num w:numId="9" w16cid:durableId="180538789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8B8"/>
    <w:rsid w:val="0000059B"/>
    <w:rsid w:val="000128CB"/>
    <w:rsid w:val="00027250"/>
    <w:rsid w:val="00062D0D"/>
    <w:rsid w:val="00072BA8"/>
    <w:rsid w:val="00097C36"/>
    <w:rsid w:val="000A5F56"/>
    <w:rsid w:val="000C0911"/>
    <w:rsid w:val="000C3F99"/>
    <w:rsid w:val="000D04E7"/>
    <w:rsid w:val="0011079C"/>
    <w:rsid w:val="001115BA"/>
    <w:rsid w:val="00120810"/>
    <w:rsid w:val="00130999"/>
    <w:rsid w:val="00131374"/>
    <w:rsid w:val="001576FD"/>
    <w:rsid w:val="00157B68"/>
    <w:rsid w:val="001917A5"/>
    <w:rsid w:val="001A1C0B"/>
    <w:rsid w:val="001A1C95"/>
    <w:rsid w:val="001B6487"/>
    <w:rsid w:val="001D68FD"/>
    <w:rsid w:val="001E2964"/>
    <w:rsid w:val="001F24B7"/>
    <w:rsid w:val="00210838"/>
    <w:rsid w:val="00224BC9"/>
    <w:rsid w:val="00226074"/>
    <w:rsid w:val="00237E1B"/>
    <w:rsid w:val="002835F2"/>
    <w:rsid w:val="002841BD"/>
    <w:rsid w:val="002A65CF"/>
    <w:rsid w:val="002B22A7"/>
    <w:rsid w:val="002E234D"/>
    <w:rsid w:val="00306170"/>
    <w:rsid w:val="00341750"/>
    <w:rsid w:val="003435DB"/>
    <w:rsid w:val="00362127"/>
    <w:rsid w:val="0038276A"/>
    <w:rsid w:val="003B2373"/>
    <w:rsid w:val="003D61A3"/>
    <w:rsid w:val="003D7FA9"/>
    <w:rsid w:val="003F7F6E"/>
    <w:rsid w:val="00414A04"/>
    <w:rsid w:val="00417DAF"/>
    <w:rsid w:val="00421D80"/>
    <w:rsid w:val="00424BE0"/>
    <w:rsid w:val="00477EBD"/>
    <w:rsid w:val="0048332A"/>
    <w:rsid w:val="00493020"/>
    <w:rsid w:val="004A2D35"/>
    <w:rsid w:val="004B335F"/>
    <w:rsid w:val="004E5338"/>
    <w:rsid w:val="00503E4E"/>
    <w:rsid w:val="00521BEA"/>
    <w:rsid w:val="0052471F"/>
    <w:rsid w:val="005319D6"/>
    <w:rsid w:val="005334F2"/>
    <w:rsid w:val="00534F24"/>
    <w:rsid w:val="0054704F"/>
    <w:rsid w:val="00555BC6"/>
    <w:rsid w:val="00557592"/>
    <w:rsid w:val="005622DD"/>
    <w:rsid w:val="0057352D"/>
    <w:rsid w:val="005A61DA"/>
    <w:rsid w:val="005A7D08"/>
    <w:rsid w:val="005D1C49"/>
    <w:rsid w:val="005E3128"/>
    <w:rsid w:val="005E34A8"/>
    <w:rsid w:val="005E4D65"/>
    <w:rsid w:val="005E53F8"/>
    <w:rsid w:val="00615407"/>
    <w:rsid w:val="00615832"/>
    <w:rsid w:val="00620901"/>
    <w:rsid w:val="00621BB4"/>
    <w:rsid w:val="006240A3"/>
    <w:rsid w:val="00624510"/>
    <w:rsid w:val="00637874"/>
    <w:rsid w:val="00664814"/>
    <w:rsid w:val="00685E0A"/>
    <w:rsid w:val="006B1F90"/>
    <w:rsid w:val="006E1D83"/>
    <w:rsid w:val="0077126C"/>
    <w:rsid w:val="00776730"/>
    <w:rsid w:val="0077681B"/>
    <w:rsid w:val="007816B1"/>
    <w:rsid w:val="007A6B33"/>
    <w:rsid w:val="007B7E1E"/>
    <w:rsid w:val="007D7E18"/>
    <w:rsid w:val="00800600"/>
    <w:rsid w:val="00812FD2"/>
    <w:rsid w:val="00821C0B"/>
    <w:rsid w:val="00825072"/>
    <w:rsid w:val="00852FAF"/>
    <w:rsid w:val="008606C5"/>
    <w:rsid w:val="00863E48"/>
    <w:rsid w:val="008679CB"/>
    <w:rsid w:val="008706D5"/>
    <w:rsid w:val="008811BE"/>
    <w:rsid w:val="0088164D"/>
    <w:rsid w:val="00896129"/>
    <w:rsid w:val="00937396"/>
    <w:rsid w:val="00942097"/>
    <w:rsid w:val="0094383F"/>
    <w:rsid w:val="00951464"/>
    <w:rsid w:val="00953C6A"/>
    <w:rsid w:val="0095745B"/>
    <w:rsid w:val="00980DE4"/>
    <w:rsid w:val="00981C67"/>
    <w:rsid w:val="00982AEE"/>
    <w:rsid w:val="00983AB9"/>
    <w:rsid w:val="00997E13"/>
    <w:rsid w:val="009A2BD7"/>
    <w:rsid w:val="009A2CD7"/>
    <w:rsid w:val="009A4DC4"/>
    <w:rsid w:val="009B2427"/>
    <w:rsid w:val="009C506F"/>
    <w:rsid w:val="009E0E3A"/>
    <w:rsid w:val="009E7D9A"/>
    <w:rsid w:val="00A002C1"/>
    <w:rsid w:val="00A417D0"/>
    <w:rsid w:val="00A43C70"/>
    <w:rsid w:val="00A445A9"/>
    <w:rsid w:val="00A662B2"/>
    <w:rsid w:val="00A80857"/>
    <w:rsid w:val="00AC3E7B"/>
    <w:rsid w:val="00AC6651"/>
    <w:rsid w:val="00AC6D74"/>
    <w:rsid w:val="00AE432F"/>
    <w:rsid w:val="00B05B4D"/>
    <w:rsid w:val="00B1309B"/>
    <w:rsid w:val="00B14FD0"/>
    <w:rsid w:val="00B30B81"/>
    <w:rsid w:val="00B42468"/>
    <w:rsid w:val="00B4363E"/>
    <w:rsid w:val="00B439A6"/>
    <w:rsid w:val="00B5024C"/>
    <w:rsid w:val="00B521E9"/>
    <w:rsid w:val="00B52686"/>
    <w:rsid w:val="00B52B8F"/>
    <w:rsid w:val="00B61F4C"/>
    <w:rsid w:val="00B77CF7"/>
    <w:rsid w:val="00BC7DF5"/>
    <w:rsid w:val="00BD4C75"/>
    <w:rsid w:val="00BE577A"/>
    <w:rsid w:val="00C10232"/>
    <w:rsid w:val="00C2452A"/>
    <w:rsid w:val="00C27EEA"/>
    <w:rsid w:val="00C40072"/>
    <w:rsid w:val="00C40391"/>
    <w:rsid w:val="00C4295C"/>
    <w:rsid w:val="00C43BF3"/>
    <w:rsid w:val="00C60AE8"/>
    <w:rsid w:val="00CB2247"/>
    <w:rsid w:val="00CD013B"/>
    <w:rsid w:val="00D015FC"/>
    <w:rsid w:val="00D1018C"/>
    <w:rsid w:val="00D11A7C"/>
    <w:rsid w:val="00D356E6"/>
    <w:rsid w:val="00D515C9"/>
    <w:rsid w:val="00D60610"/>
    <w:rsid w:val="00D653C3"/>
    <w:rsid w:val="00D70E68"/>
    <w:rsid w:val="00D7712C"/>
    <w:rsid w:val="00D80435"/>
    <w:rsid w:val="00D8257E"/>
    <w:rsid w:val="00D95CBD"/>
    <w:rsid w:val="00DB1124"/>
    <w:rsid w:val="00DD2AE6"/>
    <w:rsid w:val="00DD760B"/>
    <w:rsid w:val="00DF5A51"/>
    <w:rsid w:val="00DF6D45"/>
    <w:rsid w:val="00E2517C"/>
    <w:rsid w:val="00E31910"/>
    <w:rsid w:val="00E51A37"/>
    <w:rsid w:val="00E5610F"/>
    <w:rsid w:val="00E73FA8"/>
    <w:rsid w:val="00E823BE"/>
    <w:rsid w:val="00EC1EDB"/>
    <w:rsid w:val="00EC4EFE"/>
    <w:rsid w:val="00EE235D"/>
    <w:rsid w:val="00EF082A"/>
    <w:rsid w:val="00F1196B"/>
    <w:rsid w:val="00F7758C"/>
    <w:rsid w:val="00FB0E3C"/>
    <w:rsid w:val="00FC1EA1"/>
    <w:rsid w:val="00FC5526"/>
    <w:rsid w:val="00FC6A38"/>
    <w:rsid w:val="00FD00EF"/>
    <w:rsid w:val="00FD03CF"/>
    <w:rsid w:val="00FD68B8"/>
    <w:rsid w:val="00FF2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3C6E73"/>
  <w15:chartTrackingRefBased/>
  <w15:docId w15:val="{23C9B209-634E-0B48-922A-30C98389C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841BD"/>
    <w:pPr>
      <w:spacing w:after="160"/>
    </w:pPr>
    <w:rPr>
      <w:rFonts w:ascii="Calibri" w:hAnsi="Calibri" w:cs="Calibri"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41BD"/>
    <w:rPr>
      <w:rFonts w:ascii="Calibri" w:hAnsi="Calibri" w:cs="Calibri"/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841BD"/>
    <w:pPr>
      <w:spacing w:line="259" w:lineRule="auto"/>
      <w:jc w:val="center"/>
    </w:pPr>
    <w:rPr>
      <w:rFonts w:ascii="Calibri" w:hAnsi="Calibri" w:cs="Calibri"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41BD"/>
    <w:rPr>
      <w:rFonts w:ascii="Calibri" w:hAnsi="Calibri" w:cs="Calibri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982AEE"/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2AEE"/>
    <w:pPr>
      <w:ind w:left="720"/>
      <w:contextualSpacing/>
    </w:pPr>
    <w:rPr>
      <w:rFonts w:eastAsiaTheme="minorEastAsia"/>
      <w:kern w:val="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82A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2AEE"/>
    <w:rPr>
      <w:rFonts w:eastAsiaTheme="minorEastAsia"/>
      <w:kern w:val="0"/>
      <w:sz w:val="20"/>
      <w:szCs w:val="20"/>
      <w:lang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2AEE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B30B81"/>
  </w:style>
  <w:style w:type="character" w:customStyle="1" w:styleId="FootnoteTextChar">
    <w:name w:val="Footnote Text Char"/>
    <w:basedOn w:val="DefaultParagraphFont"/>
    <w:link w:val="FootnoteText"/>
    <w:uiPriority w:val="99"/>
    <w:rsid w:val="00B30B81"/>
  </w:style>
  <w:style w:type="character" w:styleId="FootnoteReference">
    <w:name w:val="footnote reference"/>
    <w:basedOn w:val="DefaultParagraphFont"/>
    <w:uiPriority w:val="99"/>
    <w:unhideWhenUsed/>
    <w:rsid w:val="00B30B8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A61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61DA"/>
  </w:style>
  <w:style w:type="paragraph" w:styleId="Footer">
    <w:name w:val="footer"/>
    <w:basedOn w:val="Normal"/>
    <w:link w:val="FooterChar"/>
    <w:uiPriority w:val="99"/>
    <w:unhideWhenUsed/>
    <w:rsid w:val="005A61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61DA"/>
  </w:style>
  <w:style w:type="paragraph" w:customStyle="1" w:styleId="DocumentTitle">
    <w:name w:val="DocumentTitle"/>
    <w:basedOn w:val="Normal"/>
    <w:rsid w:val="005A61DA"/>
    <w:rPr>
      <w:rFonts w:ascii="Garamond" w:eastAsia="Times New Roman" w:hAnsi="Garamond" w:cs="Times New Roman"/>
      <w:kern w:val="0"/>
      <w:szCs w:val="20"/>
      <w:lang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A61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e Yu Bing Cheong</dc:creator>
  <cp:keywords/>
  <dc:description/>
  <cp:lastModifiedBy>Jeremy Seow Soon Leong</cp:lastModifiedBy>
  <cp:revision>2</cp:revision>
  <dcterms:created xsi:type="dcterms:W3CDTF">2025-04-23T04:20:00Z</dcterms:created>
  <dcterms:modified xsi:type="dcterms:W3CDTF">2025-04-23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6d6d932b04884156aa5955514a9b2bac5624bd9ae83e0001dcd973d7e5c05c</vt:lpwstr>
  </property>
</Properties>
</file>